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 xml:space="preserve">Table 1:  Examples of cleaning products used and their chemical ingredients.  </w:t>
      </w:r>
    </w:p>
    <w:p>
      <w:pPr>
        <w:pStyle w:val="TextBody"/>
        <w:rPr/>
      </w:pPr>
      <w:r>
        <w:rPr/>
      </w:r>
    </w:p>
    <w:tbl>
      <w:tblPr>
        <w:tblW w:w="122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0"/>
        <w:gridCol w:w="2340"/>
        <w:gridCol w:w="198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 xml:space="preserve">Product name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 xml:space="preserve">Chemical ingredient nam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ical Abstract Services (CAS) 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gredient product concentration </w:t>
            </w:r>
            <w:r>
              <w:rPr>
                <w:b/>
                <w:sz w:val="20"/>
                <w:vertAlign w:val="superscript"/>
              </w:rPr>
              <w:t>a)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% by weight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loor Cleaner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tral cleaner (Concentrat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alkyl amine oxides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Isoprop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Ethyl-hexyl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78-6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-63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9-3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-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2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Neutral cleaner </w:t>
            </w:r>
            <w:r>
              <w:rPr>
                <w:sz w:val="20"/>
                <w:vertAlign w:val="superscript"/>
              </w:rPr>
              <w:t>b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alkyl amine oxid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78-6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 9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imension II disinfectant non-alkaline cleaner</w:t>
            </w:r>
          </w:p>
          <w:p>
            <w:pPr>
              <w:pStyle w:val="Heading2"/>
              <w:rPr/>
            </w:pPr>
            <w:r>
              <w:rPr>
                <w:b w:val="false"/>
                <w:bCs w:val="false"/>
                <w:sz w:val="20"/>
              </w:rPr>
              <w:t xml:space="preserve">(Concentrate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decyl dimeth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-Alkyl dimethyl benz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tyl dimethyl amine ox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thylenediamine tetra acetic aci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1-54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05-78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-00-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1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2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mension II disinfectant non-alkaline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decyl dimeth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-Alkyl dimethyl benzyl ammonium chlorid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1-54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Dimension III </w:t>
            </w:r>
            <w:r>
              <w:rPr>
                <w:sz w:val="20"/>
                <w:vertAlign w:val="superscript"/>
              </w:rPr>
              <w:t>T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ne step disinfectant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Concentrat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-Alkyl dimethyl benzyl ammonium chloride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Didecyl dimethyl ammonium chlorid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391-0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1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0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Dimension III </w:t>
            </w:r>
            <w:r>
              <w:rPr>
                <w:sz w:val="20"/>
                <w:vertAlign w:val="superscript"/>
              </w:rPr>
              <w:t>T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ne step disinfectant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>N-Alkyl dimethyl benzyl ammonium chloride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Didec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ate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391-0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2-1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&gt;99 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Floor Care Products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loor stripp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ncentrate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z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zenesulfonic acid deriv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-51-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191-75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-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-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>Floor stripp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at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z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-51-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Pro strip concentrate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Concentrate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odium xylene sulphonate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Benz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-Buthoxyethanol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Mono ethanolamin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0-72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-51-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-10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er drive spray buf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>Diethylene glycol mono ethyl e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90-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ow profile  floor stripper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(Concentrat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no ethanolamine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Sodium hydrox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ethylene glycol butyl eth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enzyl alcoho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0-73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-34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-51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2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mstar Strat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oor care produc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-(2-ethoxyethoxy) ethano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90-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7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right speed floor care produc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-Aminoethanol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Ethoxylated alcohol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Xylene sulfonic acid  sodium sal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39-46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0-72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General purpose cleaner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1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peedball heavy duty spray cleaner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Concentrate 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Buth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ethyl pthal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-66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-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2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-1.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peedball heavy duty spray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Buth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vy duty multi surface clean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ncentrat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Methoxy 2- prop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alkyl amine oxid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oprop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odecyl benzene sulfonic aci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Ethyl –hexyl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methoxy-1-propan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-98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78-6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-63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176-87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9-3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9-4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-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eavy duty multi surface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Methoxy 2- prop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-98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at disinfectant cleaner (Concentrate 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kyl dimethyl benz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ctyl decyl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nylphenoxypoly ethanol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dec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htylene diamine tetracetic acid  tetrasodium sal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oct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ium metasilic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y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426-11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16-4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17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02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38-94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34-92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-1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.1</w:t>
            </w:r>
          </w:p>
        </w:tc>
      </w:tr>
      <w:tr>
        <w:trPr>
          <w:trHeight w:val="123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at disinfectant cleaner 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kyl dimethyl benz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ctyl decyl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dec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octyl dimethyl ammonium chlorid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426-11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38-94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</w:tr>
      <w:tr>
        <w:trPr>
          <w:trHeight w:val="54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P forward general purpose clean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ncentrate 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ethoxyla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ylene glycol methyl eth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39-46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-98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>
        <w:trPr>
          <w:trHeight w:val="73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>GP forward general purpose clean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ethoxyla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39-46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-10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ral purpose cleaner (Concentrate 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at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droxyalkyl amine oxid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oprop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ethyl-hexyloxyethan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78-6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-63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9-35-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-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eneral purpose cleaner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at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droxyalkyl amine oxid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78-6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20 Hot springs heavy duty general purpose clean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ncentrat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ium metasilic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inear primary alcohol ethoxyla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photeric surfactan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trasodium ethylenediamine tetraaceta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Quaternary ammonium compound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34-92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398-01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02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1.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 Hot Springs heavy duty general purpose cleaner 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ium metasilic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34-92-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- 0.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Quest 256 neutral disinfectant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ncentrate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Octyl decyl methyl amine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N-alkyl dimethyl benz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-n alkyl dimethyl ammonium chloride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Alkyl (C12-16) dimethyl amine oxide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Tri sodium salt of NTA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thyl alcoho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020-14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95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39-70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64-31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1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-1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Quest 256 neutral disinfectant cleaner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(Ready to use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lkyl dimethyl benz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ctyl dec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oct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decyl dimethyl ammonium chlor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95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38-94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henolic disinfectant cleaner ( Concentrate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glyc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benzyl-p-chlorophen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phenylphen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hydrox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2-18-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-21-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32-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-43-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-73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Bathroom cleaners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th mate acid free disinfectant washroom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ncentrate)</w:t>
            </w:r>
          </w:p>
          <w:p>
            <w:pPr>
              <w:pStyle w:val="Heading1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Buth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alcohol ethoxyl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Tetrasodium ethylenediamine tetra aceta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-Alkyl dimethyl benz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decyl dimethyl ammonium chlor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131-40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02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-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-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2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1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th mate acid free disinfectant washroom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Buth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-3 %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throom cleaner (Concentrat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octyl -2-pyrolidino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acetic aci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ic aci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Quaternary ammonium chlorid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yl alcoh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87-94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-14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15-15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95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1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throom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1-Octyl -2-pyrolidinon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acetic aci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ic ac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87-94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-14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15-15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 9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id disinfectant bathroom cleaner (Concentrat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Nonyl phenoxypoly 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kyl dimethyl benz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tyl decyl dimeth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yl alcoh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sodium ethylene diamines tetra acet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octyl dimethyl ammonium 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decyl dimethyl ammonium chlor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16-4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95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17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02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38-94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73-51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-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n-acid disinfectant bathroom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Nonyl phenoxypoly ethanol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Aryl tri alkyl ammonium compound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aternary ammonium compoun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16-45-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85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424-95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 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 acid bathroom cleaner (Concentrate 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Carboxy imidazolinium sal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39-35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-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n acid bathroom cleaner 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Carboxy imidazolinium sal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39-35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th guard acid free disinfectant bathroom cleaner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Ready to us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kyl dimethyl benzyl ammonium-chlor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propylene glycol methyl e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-07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590-94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lass Cleaners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nd Glass Cleaner (Concentrate 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1-propoxy 2- propanol 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2-propoxy-1- propanol 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ropylene glycol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Dipropylene glycol</w:t>
            </w:r>
          </w:p>
          <w:p>
            <w:pPr>
              <w:pStyle w:val="Normal"/>
              <w:rPr/>
            </w:pPr>
            <w:r>
              <w:rPr>
                <w:sz w:val="20"/>
                <w:lang w:val="it-IT"/>
              </w:rPr>
              <w:t>Dipropylene glycol n-propyl eth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aureth 6 carboxylic aci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ran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9-01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15-30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-55-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265-71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911-27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707-83-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de Secre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-43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-1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-1.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Brand Glass Cleaner 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at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-propoxy propanol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32-18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9-01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 9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5-1.5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Look Glass Cleaner (Concentrate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 Butoxyethano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ylene glycol methyl eth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lcohol ethoxy sulfa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monium hydroxid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trasodium ethylenediamine tetraaceta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yl alcohol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-98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6-21-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02-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-17-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5-40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-7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-5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-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25-1.0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 Look Glass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mmonium hydroxid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6-21-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1-0.5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3 Glisten Glass and Surface Cleaner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(Concentrate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-Butoxyethanol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monia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Ethylene glyc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64-41-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-2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-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-5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1-0.5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3 Glisten Glass and Surface Cleane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Ready to u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-Butoxyethanol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mo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-76-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6-21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5-1.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) </w:t>
      </w:r>
      <w:r>
        <w:rPr/>
        <w:t xml:space="preserve">Ingredient product concentrations were obtained from product Material Safety Data Sheets (MSDSs).  </w:t>
      </w:r>
    </w:p>
    <w:p>
      <w:pPr>
        <w:pStyle w:val="Normal"/>
        <w:rPr/>
      </w:pPr>
      <w:r>
        <w:rPr>
          <w:vertAlign w:val="superscript"/>
        </w:rPr>
        <w:t xml:space="preserve">b) </w:t>
      </w:r>
      <w:r>
        <w:rPr/>
        <w:t xml:space="preserve">Shadowed boxes represent product ingredients listed from MSDSs of ready to use product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8:43:00Z</dcterms:created>
  <dc:creator>Administrator</dc:creator>
  <dc:description/>
  <cp:keywords/>
  <dc:language>en-US</dc:language>
  <cp:lastModifiedBy> </cp:lastModifiedBy>
  <dcterms:modified xsi:type="dcterms:W3CDTF">2008-12-11T01:53:00Z</dcterms:modified>
  <cp:revision>4</cp:revision>
  <dc:subject/>
  <dc:title>Table 1</dc:title>
</cp:coreProperties>
</file>